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569BA" w:rsidRPr="00653D0C" w:rsidRDefault="00F569BA" w:rsidP="00F569BA">
      <w:pPr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653D0C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Supplementary files</w:t>
      </w:r>
    </w:p>
    <w:p w:rsidR="00F569BA" w:rsidRPr="00653D0C" w:rsidRDefault="00F569BA" w:rsidP="00F569BA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F569BA" w:rsidRPr="00653D0C" w:rsidSect="00F569BA"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:rsidR="00F569BA" w:rsidRPr="00653D0C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Supplementary Table </w:t>
      </w:r>
      <w:r w:rsidR="005F59C2"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1. 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</w:rPr>
        <w:t>List of selected studies used in this meta-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"/>
        <w:gridCol w:w="883"/>
        <w:gridCol w:w="1097"/>
        <w:gridCol w:w="1087"/>
        <w:gridCol w:w="817"/>
        <w:gridCol w:w="1636"/>
        <w:gridCol w:w="1338"/>
        <w:gridCol w:w="959"/>
        <w:gridCol w:w="1205"/>
        <w:gridCol w:w="1005"/>
      </w:tblGrid>
      <w:tr w:rsidR="007F26F7" w:rsidRPr="00653D0C" w:rsidTr="00F569BA">
        <w:trPr>
          <w:trHeight w:val="350"/>
        </w:trPr>
        <w:tc>
          <w:tcPr>
            <w:tcW w:w="423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ind w:left="-576" w:right="-576" w:firstLine="518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Sl. </w:t>
            </w:r>
          </w:p>
          <w:p w:rsidR="00F569BA" w:rsidRPr="00653D0C" w:rsidRDefault="00F569BA" w:rsidP="002B1785">
            <w:pPr>
              <w:spacing w:after="0" w:line="360" w:lineRule="auto"/>
              <w:ind w:left="-576" w:right="-576" w:firstLine="518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883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1097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blication year</w:t>
            </w:r>
          </w:p>
        </w:tc>
        <w:tc>
          <w:tcPr>
            <w:tcW w:w="1087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untry of publication</w:t>
            </w:r>
          </w:p>
        </w:tc>
        <w:tc>
          <w:tcPr>
            <w:tcW w:w="817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op</w:t>
            </w:r>
          </w:p>
        </w:tc>
        <w:tc>
          <w:tcPr>
            <w:tcW w:w="1636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weed name</w:t>
            </w:r>
          </w:p>
        </w:tc>
        <w:tc>
          <w:tcPr>
            <w:tcW w:w="1338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weed type</w:t>
            </w:r>
          </w:p>
        </w:tc>
        <w:tc>
          <w:tcPr>
            <w:tcW w:w="2164" w:type="dxa"/>
            <w:gridSpan w:val="2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centrations</w:t>
            </w:r>
          </w:p>
        </w:tc>
        <w:tc>
          <w:tcPr>
            <w:tcW w:w="1005" w:type="dxa"/>
            <w:vMerge w:val="restart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. study</w:t>
            </w:r>
          </w:p>
        </w:tc>
      </w:tr>
      <w:tr w:rsidR="007F26F7" w:rsidRPr="00653D0C" w:rsidTr="00F569BA">
        <w:trPr>
          <w:trHeight w:val="422"/>
        </w:trPr>
        <w:tc>
          <w:tcPr>
            <w:tcW w:w="423" w:type="dxa"/>
            <w:vMerge/>
          </w:tcPr>
          <w:p w:rsidR="00F569BA" w:rsidRPr="00653D0C" w:rsidRDefault="00F569BA" w:rsidP="002B1785">
            <w:pPr>
              <w:spacing w:after="0" w:line="360" w:lineRule="auto"/>
              <w:ind w:left="-576" w:right="-576" w:firstLine="518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87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17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36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8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weed (%)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linity (mM)</w:t>
            </w:r>
          </w:p>
        </w:tc>
        <w:tc>
          <w:tcPr>
            <w:tcW w:w="1005" w:type="dxa"/>
            <w:vMerge/>
          </w:tcPr>
          <w:p w:rsidR="00F569BA" w:rsidRPr="00653D0C" w:rsidRDefault="00F569BA" w:rsidP="002B1785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del </w:t>
            </w: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ef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at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ormophysa</w:t>
            </w:r>
            <w:proofErr w:type="spellEnd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uneiformis</w:t>
            </w:r>
            <w:proofErr w:type="spellEnd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; Actinotrichia fragilis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eophytes (brown); Rhodophytes (red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, 150</w:t>
            </w: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bdel </w:t>
            </w: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ef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21</w:t>
            </w:r>
          </w:p>
        </w:tc>
      </w:tr>
      <w:tr w:rsidR="007F26F7" w:rsidRPr="00653D0C" w:rsidTr="00F569BA">
        <w:trPr>
          <w:trHeight w:val="301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ia et al.</w:t>
            </w: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Halimeda</w:t>
            </w:r>
            <w:proofErr w:type="spellEnd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opuntia; Padina </w:t>
            </w: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vonica</w:t>
            </w:r>
            <w:proofErr w:type="spellEnd"/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hytes (green); Phaeophytes (brow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, 200, 300, 400</w:t>
            </w: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ia et al. 2022</w:t>
            </w: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nisia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um Wheat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ucus spiralis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eophytes (brow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, 10, 25, 50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23, 68.446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7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at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lva rigida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hytes (gree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, 25, 50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2, 68.44</w:t>
            </w: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21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brahim et al. </w:t>
            </w: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ypt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at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Ulva </w:t>
            </w: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uca</w:t>
            </w:r>
            <w:proofErr w:type="spellEnd"/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hytes (gree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 5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, 100, 150, 200, 250</w:t>
            </w: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rahim et al. 2014</w:t>
            </w: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occo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eat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Ulva rigida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lorophytes (gree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, 0.5, 25, 50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223, 68.446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ique</w:t>
            </w:r>
            <w:proofErr w:type="spellEnd"/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 2016</w:t>
            </w: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naar et al.</w:t>
            </w: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5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ize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cklonia</w:t>
            </w:r>
            <w:proofErr w:type="spellEnd"/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axima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eophytes (brow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, 300</w:t>
            </w:r>
          </w:p>
        </w:tc>
        <w:tc>
          <w:tcPr>
            <w:tcW w:w="1005" w:type="dxa"/>
          </w:tcPr>
          <w:p w:rsidR="00F569BA" w:rsidRPr="00653D0C" w:rsidRDefault="0043683F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enaar et al. 2025</w:t>
            </w:r>
          </w:p>
        </w:tc>
      </w:tr>
      <w:tr w:rsidR="007F26F7" w:rsidRPr="00653D0C" w:rsidTr="00F569BA">
        <w:trPr>
          <w:trHeight w:val="317"/>
        </w:trPr>
        <w:tc>
          <w:tcPr>
            <w:tcW w:w="423" w:type="dxa"/>
          </w:tcPr>
          <w:p w:rsidR="00F569BA" w:rsidRPr="00653D0C" w:rsidRDefault="00F569BA" w:rsidP="002B1785">
            <w:pPr>
              <w:numPr>
                <w:ilvl w:val="0"/>
                <w:numId w:val="1"/>
              </w:numPr>
              <w:spacing w:after="0" w:line="360" w:lineRule="auto"/>
              <w:ind w:left="-576" w:right="-576" w:firstLine="5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hahzad et al. </w:t>
            </w:r>
          </w:p>
        </w:tc>
        <w:tc>
          <w:tcPr>
            <w:tcW w:w="109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4</w:t>
            </w:r>
          </w:p>
        </w:tc>
        <w:tc>
          <w:tcPr>
            <w:tcW w:w="108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onesia</w:t>
            </w:r>
          </w:p>
        </w:tc>
        <w:tc>
          <w:tcPr>
            <w:tcW w:w="817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ce</w:t>
            </w:r>
          </w:p>
        </w:tc>
        <w:tc>
          <w:tcPr>
            <w:tcW w:w="1636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scophyllum nodosum</w:t>
            </w:r>
          </w:p>
        </w:tc>
        <w:tc>
          <w:tcPr>
            <w:tcW w:w="1338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eophytes (brown)</w:t>
            </w:r>
          </w:p>
        </w:tc>
        <w:tc>
          <w:tcPr>
            <w:tcW w:w="959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, 0.4</w:t>
            </w:r>
          </w:p>
        </w:tc>
        <w:tc>
          <w:tcPr>
            <w:tcW w:w="1205" w:type="dxa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, 300</w:t>
            </w:r>
          </w:p>
        </w:tc>
        <w:tc>
          <w:tcPr>
            <w:tcW w:w="1005" w:type="dxa"/>
          </w:tcPr>
          <w:p w:rsidR="00F569BA" w:rsidRPr="00653D0C" w:rsidRDefault="0043683F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hzad et al.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24</w:t>
            </w:r>
          </w:p>
        </w:tc>
      </w:tr>
    </w:tbl>
    <w:p w:rsidR="00F569BA" w:rsidRPr="00653D0C" w:rsidRDefault="00F569BA" w:rsidP="00F569BA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F569BA" w:rsidRPr="00653D0C" w:rsidRDefault="00F569BA" w:rsidP="00F569BA">
      <w:pPr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F569BA" w:rsidRPr="00653D0C" w:rsidRDefault="00336FCC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upplementary</w:t>
      </w:r>
      <w:r w:rsidR="00F569BA"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Table </w:t>
      </w:r>
      <w:r w:rsidR="005F59C2"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  <w:r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="00F569BA"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</w:rPr>
        <w:t>Heterogeneity and and publication bias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6"/>
        <w:gridCol w:w="2025"/>
        <w:gridCol w:w="2598"/>
        <w:gridCol w:w="2518"/>
      </w:tblGrid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rameters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combination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terogenicity (Q) and p-value</w:t>
            </w:r>
          </w:p>
        </w:tc>
        <w:tc>
          <w:tcPr>
            <w:tcW w:w="0" w:type="auto"/>
          </w:tcPr>
          <w:p w:rsidR="002B1785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blication bias (Egger’s test)</w:t>
            </w:r>
            <w:r w:rsidR="002B1785"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d p-value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0.9703, </w:t>
            </w:r>
            <w:r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4345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17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4.2500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645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4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+S vs S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776.8815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018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23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06.0593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517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1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153.1582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5550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04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+S vs S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11.0447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3941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31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77.5102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3.5344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5626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50.0072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-3.2306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4496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F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+S vs S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244.0386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-5.1678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69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142.1703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-5.4169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04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 vs C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89.5828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-9.7473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557</w:t>
            </w:r>
          </w:p>
        </w:tc>
      </w:tr>
      <w:tr w:rsidR="007F26F7" w:rsidRPr="00653D0C" w:rsidTr="002B1785">
        <w:trPr>
          <w:jc w:val="center"/>
        </w:trPr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DW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W+S vs S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413.4530,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&lt; 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.0001</w:t>
            </w:r>
          </w:p>
        </w:tc>
        <w:tc>
          <w:tcPr>
            <w:tcW w:w="0" w:type="auto"/>
          </w:tcPr>
          <w:p w:rsidR="00F569BA" w:rsidRPr="00653D0C" w:rsidRDefault="00F569BA" w:rsidP="002B178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</w:pP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3.3174 </w:t>
            </w:r>
            <w:r w:rsidR="005F59C2" w:rsidRPr="00653D0C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5F59C2" w:rsidRPr="00653D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=</w:t>
            </w:r>
            <w:r w:rsidR="005F59C2"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 xml:space="preserve"> </w:t>
            </w:r>
            <w:r w:rsidRPr="00653D0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bdr w:val="none" w:sz="0" w:space="0" w:color="auto" w:frame="1"/>
                <w14:ligatures w14:val="none"/>
              </w:rPr>
              <w:t>0.0045</w:t>
            </w:r>
          </w:p>
        </w:tc>
      </w:tr>
    </w:tbl>
    <w:p w:rsidR="00F569BA" w:rsidRPr="00653D0C" w:rsidRDefault="00F569BA" w:rsidP="00F569BA">
      <w:pPr>
        <w:tabs>
          <w:tab w:val="left" w:pos="2008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653D0C" w:rsidRDefault="00653D0C" w:rsidP="00F569BA">
      <w:pPr>
        <w:tabs>
          <w:tab w:val="left" w:pos="2008"/>
        </w:tabs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:rsidR="00F569BA" w:rsidRPr="00653D0C" w:rsidRDefault="00F569BA" w:rsidP="00F569BA">
      <w:pPr>
        <w:tabs>
          <w:tab w:val="left" w:pos="2008"/>
        </w:tabs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Reference</w:t>
      </w:r>
      <w:r w:rsidR="002B1785" w:rsidRPr="00653D0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Abdel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atef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A. A. H., Zaid, A., &amp; Alwaleed, E. A. (2021). Influences of priming on selected physiological attributes and protein pattern responses of salinized wheat with extracts of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Hormophysa</w:t>
      </w:r>
      <w:proofErr w:type="spellEnd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cuneiformis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nd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Actinotrichia fragilis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Agronomy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11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(3), 545.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Attia, E. Z., Youssef, N. H., Saber, H., Rushdi, M. I., Abdel-Rahman, I. A., Darwish, A. G., &amp;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bdelmohse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U. R. (2022).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Halimeda</w:t>
      </w:r>
      <w:proofErr w:type="spellEnd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opuntia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nd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Padina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pavonic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extracts improve growth and metabolic activities in maize under soil-saline conditions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Journal of Applied Phycology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34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(6), 3189-3203.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atique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S., Mohamed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yme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E., Halima, C., Chérif, H., &amp;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imou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E. K. (2017). Alleviation of salt stress in durum wheat (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Triticum durum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L.) seedlings through the application of liquid seaweed extracts of Fucus spiralis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Communications in Soil Science and Plant Analysis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48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(21), 2582-2593.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atique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S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rid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R. B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Kabach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I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Kchikich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A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Sammam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H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Yasri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A., ... &amp;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Selmaoui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K. (2021). Foliar application of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Ulva rigida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water extracts </w:t>
      </w:r>
      <w:proofErr w:type="gram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improves</w:t>
      </w:r>
      <w:proofErr w:type="gram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salinity tolerance in wheat (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Triticum durum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L.)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Agronomy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11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(2), 265.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Ibrahim, W. M., Ali, R. M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Hemid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K. A., &amp; Sayed, M. A. (2014). Role of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Ulva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lactuc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extract in alleviation of salinity stress on wheat seedlings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The Scientific world journal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2014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</w:p>
    <w:p w:rsidR="00F569BA" w:rsidRPr="00653D0C" w:rsidRDefault="00F569BA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atique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S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Chernane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H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ansori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M., &amp; El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Kaou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M. (2016). Biochemical modification and changes in antioxidant enzymes in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Triticum durum 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. by seaweed liquid extract of Ulva rigida macroalgae under salt stress condition.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Adv. Environ. Res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 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50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35-54.</w:t>
      </w:r>
    </w:p>
    <w:p w:rsidR="002B1785" w:rsidRPr="00653D0C" w:rsidRDefault="002B1785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Pienaar, B. C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Majeke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B. M., Wittenberg, M. F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Adetunji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A. E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Nephali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L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ugiziman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F., &amp;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Rafudee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M. S. (2025). Mitigating salt stress in maize using </w:t>
      </w:r>
      <w:proofErr w:type="spellStart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Ecklonia</w:t>
      </w:r>
      <w:proofErr w:type="spellEnd"/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 maxima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seaweed extracts.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Plant Stress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16, 100828.</w:t>
      </w:r>
    </w:p>
    <w:p w:rsidR="002B1785" w:rsidRPr="007F26F7" w:rsidRDefault="002B1785" w:rsidP="00F569BA">
      <w:pPr>
        <w:tabs>
          <w:tab w:val="left" w:pos="2008"/>
        </w:tabs>
        <w:ind w:left="720" w:hanging="720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Shahzad, R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Harlina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P. W., Gallego, P. P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Flexas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J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Ewas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M.,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Leiwe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X., &amp; </w:t>
      </w:r>
      <w:proofErr w:type="spellStart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Karuniawan</w:t>
      </w:r>
      <w:proofErr w:type="spellEnd"/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, A. (2023). The seaweed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Ascophyllum nodosum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-based biostimulant enhances salt stress tolerance in rice (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Oryza sativa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L.) by remodeling physiological, biochemical, and metabolic responses. </w:t>
      </w:r>
      <w:r w:rsidRPr="00653D0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>Journal of Plant Interactions</w:t>
      </w:r>
      <w:r w:rsidRPr="00653D0C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18(1), 2266514.</w:t>
      </w:r>
    </w:p>
    <w:p w:rsidR="00F569BA" w:rsidRPr="007F26F7" w:rsidRDefault="00F569BA" w:rsidP="00F569BA">
      <w:pPr>
        <w:tabs>
          <w:tab w:val="left" w:pos="2008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F569BA" w:rsidRPr="007F26F7" w:rsidRDefault="00F569BA" w:rsidP="00F569B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0D641A" w:rsidRPr="007F26F7" w:rsidRDefault="000D641A">
      <w:pPr>
        <w:rPr>
          <w:color w:val="000000" w:themeColor="text1"/>
        </w:rPr>
      </w:pPr>
    </w:p>
    <w:sectPr w:rsidR="000D641A" w:rsidRPr="007F26F7" w:rsidSect="00F569BA">
      <w:type w:val="continuous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816F9"/>
    <w:multiLevelType w:val="hybridMultilevel"/>
    <w:tmpl w:val="0BDC5E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9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9BA"/>
    <w:rsid w:val="000D641A"/>
    <w:rsid w:val="000F7810"/>
    <w:rsid w:val="002656E2"/>
    <w:rsid w:val="00282F4A"/>
    <w:rsid w:val="002B1785"/>
    <w:rsid w:val="00336FCC"/>
    <w:rsid w:val="0043683F"/>
    <w:rsid w:val="0058778A"/>
    <w:rsid w:val="005F59C2"/>
    <w:rsid w:val="00653D0C"/>
    <w:rsid w:val="00666903"/>
    <w:rsid w:val="006B765E"/>
    <w:rsid w:val="007F26F7"/>
    <w:rsid w:val="009F524B"/>
    <w:rsid w:val="00A001BB"/>
    <w:rsid w:val="00B042E3"/>
    <w:rsid w:val="00BC116C"/>
    <w:rsid w:val="00DE048E"/>
    <w:rsid w:val="00F56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3BF8F"/>
  <w15:chartTrackingRefBased/>
  <w15:docId w15:val="{80F92112-A940-244F-824D-1047B805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BA"/>
    <w:pPr>
      <w:spacing w:after="160"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9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9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9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9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9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9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9BA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9BA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9BA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9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9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9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569B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569B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56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9BA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9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9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9BA"/>
    <w:rPr>
      <w:rFonts w:cs="Vrinda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9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569BA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69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69BA"/>
    <w:rPr>
      <w:rFonts w:ascii="Courier New" w:eastAsia="Times New Roman" w:hAnsi="Courier New" w:cs="Courier New"/>
      <w:kern w:val="0"/>
      <w:sz w:val="20"/>
      <w:szCs w:val="20"/>
      <w:lang w:bidi="ar-SA"/>
      <w14:ligatures w14:val="none"/>
    </w:rPr>
  </w:style>
  <w:style w:type="table" w:styleId="TableGridLight">
    <w:name w:val="Grid Table Light"/>
    <w:basedOn w:val="TableNormal"/>
    <w:uiPriority w:val="40"/>
    <w:rsid w:val="00F569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ahjib Ul Arif</dc:creator>
  <cp:keywords/>
  <dc:description/>
  <cp:lastModifiedBy>Md Tahjib Ul Arif</cp:lastModifiedBy>
  <cp:revision>6</cp:revision>
  <dcterms:created xsi:type="dcterms:W3CDTF">2025-05-24T09:57:00Z</dcterms:created>
  <dcterms:modified xsi:type="dcterms:W3CDTF">2025-06-02T08:38:00Z</dcterms:modified>
</cp:coreProperties>
</file>